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6E0" w:rsidRPr="00E54CF8" w:rsidRDefault="005D660C" w:rsidP="00E54CF8">
      <w:pPr>
        <w:rPr>
          <w:rFonts w:ascii="Times New Roman" w:eastAsia="Times New Roman" w:hAnsi="Times New Roman"/>
          <w:b/>
          <w:sz w:val="24"/>
          <w:szCs w:val="24"/>
          <w:lang w:val="en-US" w:eastAsia="nl-NL"/>
        </w:rPr>
      </w:pPr>
      <w:r>
        <w:rPr>
          <w:rFonts w:ascii="Arial" w:hAnsi="Arial" w:cs="Arial"/>
          <w:b/>
          <w:sz w:val="24"/>
          <w:szCs w:val="24"/>
          <w:lang w:val="en-GB"/>
        </w:rPr>
        <w:t>S1 figure</w:t>
      </w:r>
      <w:r w:rsidR="0020014C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0226E0" w:rsidRPr="0020014C">
        <w:rPr>
          <w:rFonts w:ascii="Arial" w:hAnsi="Arial" w:cs="Arial"/>
          <w:b/>
          <w:sz w:val="24"/>
          <w:szCs w:val="24"/>
          <w:lang w:val="en-GB"/>
        </w:rPr>
        <w:t>Flowchart of the participants within the Generation R Study</w:t>
      </w:r>
    </w:p>
    <w:p w:rsidR="000226E0" w:rsidRDefault="009415FD">
      <w:pPr>
        <w:rPr>
          <w:rFonts w:ascii="Times New Roman" w:eastAsia="Times New Roman" w:hAnsi="Times New Roman"/>
          <w:b/>
          <w:sz w:val="24"/>
          <w:szCs w:val="24"/>
          <w:lang w:val="en-US" w:eastAsia="nl-NL"/>
        </w:rPr>
      </w:pPr>
      <w:r w:rsidRPr="00534BF1">
        <w:rPr>
          <w:b/>
          <w:noProof/>
          <w:color w:val="FF0000"/>
          <w:lang w:val="en-US"/>
        </w:rPr>
        <mc:AlternateContent>
          <mc:Choice Requires="wpc">
            <w:drawing>
              <wp:inline distT="0" distB="0" distL="0" distR="0" wp14:anchorId="01CD3813" wp14:editId="38ECD252">
                <wp:extent cx="5751195" cy="7204710"/>
                <wp:effectExtent l="0" t="0" r="1905" b="0"/>
                <wp:docPr id="38" name="Papier 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0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141095" y="207010"/>
                            <a:ext cx="2374900" cy="828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15FD" w:rsidRPr="00660EEB" w:rsidRDefault="009415FD" w:rsidP="009415F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Mothers enrol</w:t>
                              </w:r>
                              <w:r w:rsidR="007574EF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led in the Generation R study (n</w:t>
                              </w:r>
                              <w:r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=977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141730" y="1759585"/>
                            <a:ext cx="2374265" cy="828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15FD" w:rsidRPr="00660EEB" w:rsidRDefault="009415FD" w:rsidP="009415F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Provided co</w:t>
                              </w:r>
                              <w:r w:rsidR="007574EF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nsent for postnatal follow-up (n</w:t>
                              </w:r>
                              <w:r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=789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1141730" y="3312160"/>
                            <a:ext cx="2374265" cy="828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15FD" w:rsidRPr="00660EEB" w:rsidRDefault="007574EF" w:rsidP="009415F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Population of analysi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(n</w:t>
                              </w:r>
                              <w:r w:rsidR="009415FD"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=5322)</w:t>
                              </w:r>
                            </w:p>
                            <w:p w:rsidR="009415FD" w:rsidRPr="00FD2C2F" w:rsidRDefault="009415FD" w:rsidP="009415FD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3948430" y="2319655"/>
                            <a:ext cx="1728470" cy="10775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15FD" w:rsidRPr="00660EEB" w:rsidRDefault="007574EF" w:rsidP="009415FD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Excluded: n</w:t>
                              </w:r>
                              <w:r w:rsidR="009415FD"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=2015 due to no data available on RTI at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age 2,3 or 4 years.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Excluded: n</w:t>
                              </w:r>
                              <w:r w:rsidR="009415FD"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=556 random sample within siblings.</w:t>
                              </w:r>
                              <w:r w:rsidR="009415FD"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</w:r>
                            </w:p>
                            <w:p w:rsidR="009415FD" w:rsidRPr="00B7176C" w:rsidRDefault="009415FD" w:rsidP="009415FD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935095" y="828040"/>
                            <a:ext cx="1741805" cy="714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15FD" w:rsidRPr="00660EEB" w:rsidRDefault="007574EF" w:rsidP="009415FD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Excluded: n</w:t>
                              </w:r>
                              <w:r w:rsidR="009415FD"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=1885 due to no consent for postnatal follow-up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2258695" y="1035050"/>
                            <a:ext cx="0" cy="7245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2258695" y="2587625"/>
                            <a:ext cx="635" cy="7245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11"/>
                        <wps:cNvCnPr>
                          <a:cxnSpLocks noChangeShapeType="1"/>
                        </wps:cNvCnPr>
                        <wps:spPr bwMode="auto">
                          <a:xfrm flipH="1">
                            <a:off x="2258695" y="1345565"/>
                            <a:ext cx="16764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12"/>
                        <wps:cNvCnPr>
                          <a:cxnSpLocks noChangeShapeType="1"/>
                        </wps:cNvCnPr>
                        <wps:spPr bwMode="auto">
                          <a:xfrm flipH="1">
                            <a:off x="2258695" y="2898140"/>
                            <a:ext cx="1676400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320675" y="5111115"/>
                            <a:ext cx="1940560" cy="1352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15FD" w:rsidRPr="00660EEB" w:rsidRDefault="009415FD" w:rsidP="009415F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Data on upper respiratory tract infection</w:t>
                              </w:r>
                            </w:p>
                            <w:p w:rsidR="009415FD" w:rsidRPr="00660EEB" w:rsidRDefault="007574EF" w:rsidP="009415F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Age 2: n=4568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Age 3: n</w:t>
                              </w:r>
                              <w:r w:rsidR="009415FD"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=4230</w:t>
                              </w:r>
                              <w:r w:rsidR="009415FD"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Age 4: n</w:t>
                              </w:r>
                              <w:r w:rsidR="009415FD"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=4284</w:t>
                              </w:r>
                            </w:p>
                            <w:p w:rsidR="009415FD" w:rsidRPr="000312A8" w:rsidRDefault="009415FD" w:rsidP="009415FD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2411095" y="5111115"/>
                            <a:ext cx="1940560" cy="1352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15FD" w:rsidRPr="00660EEB" w:rsidRDefault="009415FD" w:rsidP="009415F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Data on lower respiratory tract infections</w:t>
                              </w:r>
                            </w:p>
                            <w:p w:rsidR="009415FD" w:rsidRPr="00660EEB" w:rsidRDefault="007574EF" w:rsidP="009415F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Age 2: n=4613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Age 3: n=4268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 xml:space="preserve">Age 4: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n</w:t>
                              </w:r>
                              <w:bookmarkStart w:id="0" w:name="_GoBack"/>
                              <w:bookmarkEnd w:id="0"/>
                              <w:r w:rsidR="009415FD" w:rsidRPr="00660EE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=4272</w:t>
                              </w:r>
                            </w:p>
                            <w:p w:rsidR="009415FD" w:rsidRDefault="009415FD" w:rsidP="009415FD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  <w:p w:rsidR="009415FD" w:rsidRDefault="009415FD" w:rsidP="009415FD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  <w:p w:rsidR="009415FD" w:rsidRPr="00711977" w:rsidRDefault="009415FD" w:rsidP="009415FD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AutoShape 15"/>
                        <wps:cNvCnPr>
                          <a:cxnSpLocks noChangeShapeType="1"/>
                        </wps:cNvCnPr>
                        <wps:spPr bwMode="auto">
                          <a:xfrm flipH="1">
                            <a:off x="2258060" y="4140200"/>
                            <a:ext cx="2540" cy="54737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AutoShape 16"/>
                        <wps:cNvCnPr>
                          <a:cxnSpLocks noChangeShapeType="1"/>
                          <a:endCxn id="30" idx="0"/>
                        </wps:cNvCnPr>
                        <wps:spPr bwMode="auto">
                          <a:xfrm>
                            <a:off x="2258060" y="4687570"/>
                            <a:ext cx="1123315" cy="423545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AutoShape 17"/>
                        <wps:cNvCnPr>
                          <a:cxnSpLocks noChangeShapeType="1"/>
                          <a:endCxn id="29" idx="0"/>
                        </wps:cNvCnPr>
                        <wps:spPr bwMode="auto">
                          <a:xfrm rot="10800000" flipV="1">
                            <a:off x="1290955" y="4687570"/>
                            <a:ext cx="970280" cy="423545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AutoShape 18"/>
                        <wps:cNvCnPr>
                          <a:cxnSpLocks noChangeShapeType="1"/>
                          <a:stCxn id="29" idx="1"/>
                          <a:endCxn id="22" idx="1"/>
                        </wps:cNvCnPr>
                        <wps:spPr bwMode="auto">
                          <a:xfrm rot="10800000" flipH="1">
                            <a:off x="320675" y="3726180"/>
                            <a:ext cx="821055" cy="2061210"/>
                          </a:xfrm>
                          <a:prstGeom prst="bentConnector3">
                            <a:avLst>
                              <a:gd name="adj1" fmla="val -27843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dash"/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AutoShape 19"/>
                        <wps:cNvCnPr>
                          <a:cxnSpLocks noChangeShapeType="1"/>
                          <a:stCxn id="30" idx="3"/>
                          <a:endCxn id="22" idx="3"/>
                        </wps:cNvCnPr>
                        <wps:spPr bwMode="auto">
                          <a:xfrm flipH="1" flipV="1">
                            <a:off x="3515995" y="3726180"/>
                            <a:ext cx="835660" cy="2061210"/>
                          </a:xfrm>
                          <a:prstGeom prst="bentConnector3">
                            <a:avLst>
                              <a:gd name="adj1" fmla="val -27356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dash"/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70180" y="4214495"/>
                            <a:ext cx="1643380" cy="542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415FD" w:rsidRPr="00660EEB" w:rsidRDefault="009415FD" w:rsidP="009415FD">
                              <w:pPr>
                                <w:rPr>
                                  <w:rFonts w:ascii="Arial" w:hAnsi="Arial" w:cs="Arial"/>
                                  <w:i/>
                                  <w:lang w:val="en-US"/>
                                </w:rPr>
                              </w:pPr>
                              <w:r w:rsidRPr="00660EEB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Multiple im</w:t>
                              </w:r>
                              <w:r w:rsidR="0054010C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 xml:space="preserve">puted (see S1 table </w:t>
                              </w:r>
                              <w:r w:rsidRPr="00660EEB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 xml:space="preserve">&amp; </w:t>
                              </w:r>
                              <w:r w:rsidR="0054010C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table 2</w:t>
                              </w:r>
                              <w:r w:rsidRPr="00660EEB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2921635" y="4214495"/>
                            <a:ext cx="1643380" cy="5534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415FD" w:rsidRPr="00660EEB" w:rsidRDefault="009415FD" w:rsidP="009415FD">
                              <w:pPr>
                                <w:rPr>
                                  <w:rFonts w:ascii="Arial" w:hAnsi="Arial" w:cs="Arial"/>
                                  <w:i/>
                                  <w:lang w:val="en-US"/>
                                </w:rPr>
                              </w:pPr>
                              <w:r w:rsidRPr="00660EEB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Multiple im</w:t>
                              </w:r>
                              <w:r w:rsidR="0054010C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 xml:space="preserve">puted (see S1 table </w:t>
                              </w:r>
                              <w:r w:rsidRPr="00660EEB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 xml:space="preserve">&amp; </w:t>
                              </w:r>
                              <w:r w:rsidR="0054010C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table 2</w:t>
                              </w:r>
                              <w:r w:rsidRPr="00660EEB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1CD3813" id="Papier 38" o:spid="_x0000_s1026" editas="canvas" style="width:452.85pt;height:567.3pt;mso-position-horizontal-relative:char;mso-position-vertical-relative:line" coordsize="57511,720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511;height:72047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11410;top:2070;width:23749;height:82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tGa8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O4P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bRmvBAAAA2wAAAA8AAAAAAAAAAAAAAAAAmAIAAGRycy9kb3du&#10;cmV2LnhtbFBLBQYAAAAABAAEAPUAAACGAwAAAAA=&#10;">
                  <v:textbox>
                    <w:txbxContent>
                      <w:p w:rsidR="009415FD" w:rsidRPr="00660EEB" w:rsidRDefault="009415FD" w:rsidP="009415FD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Mothers enrol</w:t>
                        </w:r>
                        <w:r w:rsidR="007574EF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led in the Generation R study (n</w:t>
                        </w:r>
                        <w:r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=9778)</w:t>
                        </w:r>
                      </w:p>
                    </w:txbxContent>
                  </v:textbox>
                </v:shape>
                <v:shape id="Text Box 5" o:spid="_x0000_s1029" type="#_x0000_t202" style="position:absolute;left:11417;top:17595;width:23742;height:82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j8MQA&#10;AADbAAAADwAAAGRycy9kb3ducmV2LnhtbESPT2sCMRTE70K/Q3gFL1Kz2mLtahQRWvTmP+z1sXnu&#10;Lm5e1iRd129vhILHYWZ+w0znralEQ86XlhUM+gkI4szqknMFh/332xiED8gaK8uk4EYe5rOXzhRT&#10;ba+8pWYXchEh7FNUUIRQp1L6rCCDvm9r4uidrDMYonS51A6vEW4qOUySkTRYclwosKZlQdl592cU&#10;jD9Wza9fv2+O2ehUfYXeZ/NzcUp1X9vFBESgNjzD/+2VVjAcwONL/AFy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X4/DEAAAA2wAAAA8AAAAAAAAAAAAAAAAAmAIAAGRycy9k&#10;b3ducmV2LnhtbFBLBQYAAAAABAAEAPUAAACJAwAAAAA=&#10;">
                  <v:textbox>
                    <w:txbxContent>
                      <w:p w:rsidR="009415FD" w:rsidRPr="00660EEB" w:rsidRDefault="009415FD" w:rsidP="009415FD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Provided co</w:t>
                        </w:r>
                        <w:r w:rsidR="007574EF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nsent for postnatal follow-up (n</w:t>
                        </w:r>
                        <w:r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=7893)</w:t>
                        </w:r>
                      </w:p>
                    </w:txbxContent>
                  </v:textbox>
                </v:shape>
                <v:shape id="Text Box 6" o:spid="_x0000_s1030" type="#_x0000_t202" style="position:absolute;left:11417;top:33121;width:23742;height:82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V9h8UA&#10;AADbAAAADwAAAGRycy9kb3ducmV2LnhtbESPQWvCQBSE70L/w/IKvYhuGsXa1FWkoNibTUWvj+wz&#10;Cc2+jbtrTP99tyD0OMzMN8xi1ZtGdOR8bVnB8zgBQVxYXXOp4PC1Gc1B+ICssbFMCn7Iw2r5MFhg&#10;pu2NP6nLQykihH2GCqoQ2kxKX1Rk0I9tSxy9s3UGQ5SulNrhLcJNI9MkmUmDNceFClt6r6j4zq9G&#10;wXy6607+Y7I/FrNz8xqGL9324pR6euzXbyAC9eE/fG/vtII0hb8v8Qf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hX2HxQAAANsAAAAPAAAAAAAAAAAAAAAAAJgCAABkcnMv&#10;ZG93bnJldi54bWxQSwUGAAAAAAQABAD1AAAAigMAAAAA&#10;">
                  <v:textbox>
                    <w:txbxContent>
                      <w:p w:rsidR="009415FD" w:rsidRPr="00660EEB" w:rsidRDefault="007574EF" w:rsidP="009415FD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Population of analysi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br/>
                          <w:t>(n</w:t>
                        </w:r>
                        <w:r w:rsidR="009415FD"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=5322)</w:t>
                        </w:r>
                      </w:p>
                      <w:p w:rsidR="009415FD" w:rsidRPr="00FD2C2F" w:rsidRDefault="009415FD" w:rsidP="009415FD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7" o:spid="_x0000_s1031" type="#_x0000_t202" style="position:absolute;left:39484;top:23196;width:17285;height:107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nYHMUA&#10;AADb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ZAp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ydgcxQAAANsAAAAPAAAAAAAAAAAAAAAAAJgCAABkcnMv&#10;ZG93bnJldi54bWxQSwUGAAAAAAQABAD1AAAAigMAAAAA&#10;">
                  <v:textbox>
                    <w:txbxContent>
                      <w:p w:rsidR="009415FD" w:rsidRPr="00660EEB" w:rsidRDefault="007574EF" w:rsidP="009415FD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Excluded: n</w:t>
                        </w:r>
                        <w:r w:rsidR="009415FD"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=2015 due to no data available on RTI at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age 2,3 or 4 years.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br/>
                          <w:t>Excluded: n</w:t>
                        </w:r>
                        <w:r w:rsidR="009415FD"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=556 random sample within siblings.</w:t>
                        </w:r>
                        <w:r w:rsidR="009415FD"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br/>
                        </w:r>
                      </w:p>
                      <w:p w:rsidR="009415FD" w:rsidRPr="00B7176C" w:rsidRDefault="009415FD" w:rsidP="009415FD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8" o:spid="_x0000_s1032" type="#_x0000_t202" style="position:absolute;left:39350;top:8280;width:17419;height:71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BAaMUA&#10;AADbAAAADwAAAGRycy9kb3ducmV2LnhtbESPT2vCQBTE74LfYXlCL1I3WrE2ZiOl0GJv/sNeH9ln&#10;Esy+jbvbmH77bqHgcZiZ3zDZujeN6Mj52rKC6SQBQVxYXXOp4Hh4f1yC8AFZY2OZFPyQh3U+HGSY&#10;anvjHXX7UIoIYZ+igiqENpXSFxUZ9BPbEkfvbJ3BEKUrpXZ4i3DTyFmSLKTBmuNChS29VVRc9t9G&#10;wXK+6b7859P2VCzOzUsYP3cfV6fUw6h/XYEI1Id7+L+90Qpmc/j7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IEBoxQAAANsAAAAPAAAAAAAAAAAAAAAAAJgCAABkcnMv&#10;ZG93bnJldi54bWxQSwUGAAAAAAQABAD1AAAAigMAAAAA&#10;">
                  <v:textbox>
                    <w:txbxContent>
                      <w:p w:rsidR="009415FD" w:rsidRPr="00660EEB" w:rsidRDefault="007574EF" w:rsidP="009415FD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Excluded: n</w:t>
                        </w:r>
                        <w:r w:rsidR="009415FD"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=1885 due to no consent for postnatal follow-up.</w:t>
                        </w:r>
                      </w:p>
                    </w:txbxContent>
                  </v:textbox>
                </v:shape>
                <v:line id="Line 9" o:spid="_x0000_s1033" style="position:absolute;visibility:visible;mso-wrap-style:square" from="22586,10350" to="22586,175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KJhGcQAAADbAAAADwAAAGRycy9kb3ducmV2LnhtbESPT2sCMRTE74V+h/AK3mpWwaqrUUoX&#10;wYMt+AfPz81zs3TzsmzSNX77plDwOMzMb5jlOtpG9NT52rGC0TADQVw6XXOl4HTcvM5A+ICssXFM&#10;Cu7kYb16flpirt2N99QfQiUShH2OCkwIbS6lLw1Z9EPXEifv6jqLIcmukrrDW4LbRo6z7E1arDkt&#10;GGzpw1D5ffixCqam2MupLHbHr6KvR/P4Gc+XuVKDl/i+ABEohkf4v73VCsYT+PuSfoB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omEZxAAAANsAAAAPAAAAAAAAAAAA&#10;AAAAAKECAABkcnMvZG93bnJldi54bWxQSwUGAAAAAAQABAD5AAAAkgMAAAAA&#10;">
                  <v:stroke endarrow="block"/>
                </v:line>
                <v:line id="Line 10" o:spid="_x0000_s1034" style="position:absolute;visibility:visible;mso-wrap-style:square" from="22586,25876" to="22593,331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HD/bsQAAADbAAAADwAAAGRycy9kb3ducmV2LnhtbESPT2sCMRTE74LfITyhN83qQetqFHER&#10;eqgF/9Dz6+a5Wdy8LJt0Tb99IxR6HGbmN8x6G20jeup87VjBdJKBIC6drrlScL0cxq8gfEDW2Dgm&#10;BT/kYbsZDtaYa/fgE/XnUIkEYZ+jAhNCm0vpS0MW/cS1xMm7uc5iSLKrpO7wkeC2kbMsm0uLNacF&#10;gy3tDZX387dVsDDFSS5k8X75KPp6uozH+Pm1VOplFHcrEIFi+A//td+0gtkcnl/SD5Cb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cP9uxAAAANsAAAAPAAAAAAAAAAAA&#10;AAAAAKECAABkcnMvZG93bnJldi54bWxQSwUGAAAAAAQABAD5AAAAkgMAAAAA&#10;">
                  <v:stroke endarrow="block"/>
                </v:line>
                <v:line id="Line 11" o:spid="_x0000_s1035" style="position:absolute;flip:x;visibility:visible;mso-wrap-style:square" from="22586,13455" to="39350,134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sZwqsYAAADbAAAADwAAAGRycy9kb3ducmV2LnhtbESPT2sCMRTE74LfIbxCL6VmldLarVFE&#10;KHjw4h9WenvdvG6W3bysSdTttzeFgsdhZn7DzBa9bcWFfKgdKxiPMhDEpdM1VwoO+8/nKYgQkTW2&#10;jknBLwVYzIeDGebaXXlLl12sRIJwyFGBibHLpQylIYth5Dri5P04bzEm6SupPV4T3LZykmWv0mLN&#10;acFgRytDZbM7WwVyunk6+eX3S1M0x+O7Kcqi+9oo9fjQLz9AROrjPfzfXmsFkzf4+5J+gJz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bGcKrGAAAA2wAAAA8AAAAAAAAA&#10;AAAAAAAAoQIAAGRycy9kb3ducmV2LnhtbFBLBQYAAAAABAAEAPkAAACUAwAAAAA=&#10;"/>
                <v:line id="Line 12" o:spid="_x0000_s1036" style="position:absolute;flip:x;visibility:visible;mso-wrap-style:square" from="22586,28981" to="39350,289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1nk2MMAAADbAAAADwAAAGRycy9kb3ducmV2LnhtbERPz2vCMBS+D/wfwht4GTOdjOGqaZGB&#10;4MGLblR2ezZvTWnzUpOo9b9fDoMdP77fq3K0vbiSD61jBS+zDARx7XTLjYKvz83zAkSIyBp7x6Tg&#10;TgHKYvKwwly7G+/peoiNSCEcclRgYhxyKUNtyGKYuYE4cT/OW4wJ+kZqj7cUbns5z7I3abHl1GBw&#10;oA9DdXe4WAVysXs6+/Xptau64/HdVHU1fO+Umj6O6yWISGP8F/+5t1rBPI1NX9IPkM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dZ5NjDAAAA2wAAAA8AAAAAAAAAAAAA&#10;AAAAoQIAAGRycy9kb3ducmV2LnhtbFBLBQYAAAAABAAEAPkAAACRAwAAAAA=&#10;"/>
                <v:shape id="Text Box 13" o:spid="_x0000_s1037" type="#_x0000_t202" style="position:absolute;left:3206;top:51111;width:19406;height:135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Hv9sUA&#10;AADbAAAADwAAAGRycy9kb3ducmV2LnhtbESPQWvCQBSE70L/w/IKvUizqYo1qatIQbE3a8VeH9ln&#10;Epp9G3fXmP77bkHwOMzMN8x82ZtGdOR8bVnBS5KCIC6srrlUcPhaP89A+ICssbFMCn7Jw3LxMJhj&#10;ru2VP6nbh1JECPscFVQhtLmUvqjIoE9sSxy9k3UGQ5SulNrhNcJNI0dpOpUGa44LFbb0XlHxs78Y&#10;BbPJtvv2H+PdsZiemiwMX7vN2Sn19Niv3kAE6sM9fGtvtYJRBv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Ie/2xQAAANsAAAAPAAAAAAAAAAAAAAAAAJgCAABkcnMv&#10;ZG93bnJldi54bWxQSwUGAAAAAAQABAD1AAAAigMAAAAA&#10;">
                  <v:textbox>
                    <w:txbxContent>
                      <w:p w:rsidR="009415FD" w:rsidRPr="00660EEB" w:rsidRDefault="009415FD" w:rsidP="009415FD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Data on upper respiratory tract infection</w:t>
                        </w:r>
                      </w:p>
                      <w:p w:rsidR="009415FD" w:rsidRPr="00660EEB" w:rsidRDefault="007574EF" w:rsidP="009415FD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Age 2: n=4568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br/>
                          <w:t>Age 3: n</w:t>
                        </w:r>
                        <w:r w:rsidR="009415FD"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=4230</w:t>
                        </w:r>
                        <w:r w:rsidR="009415FD"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Age 4: n</w:t>
                        </w:r>
                        <w:r w:rsidR="009415FD"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=4284</w:t>
                        </w:r>
                      </w:p>
                      <w:p w:rsidR="009415FD" w:rsidRPr="000312A8" w:rsidRDefault="009415FD" w:rsidP="009415FD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14" o:spid="_x0000_s1038" type="#_x0000_t202" style="position:absolute;left:24110;top:51111;width:19406;height:135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LQtsIA&#10;AADbAAAADwAAAGRycy9kb3ducmV2LnhtbERPy2oCMRTdC/5DuEI30slYy6ijUUqhxe58lHZ7mdx5&#10;4ORmmqTj9O+bheDycN6b3WBa0ZPzjWUFsyQFQVxY3XCl4PP89rgE4QOyxtYyKfgjD7vteLTBXNsr&#10;H6k/hUrEEPY5KqhD6HIpfVGTQZ/YjjhypXUGQ4SuktrhNYabVj6laSYNNhwbauzotabicvo1CpbP&#10;+/7bf8wPX0VWtqswXfTvP06ph8nwsgYRaAh38c291wrmcX38En+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wtC2wgAAANsAAAAPAAAAAAAAAAAAAAAAAJgCAABkcnMvZG93&#10;bnJldi54bWxQSwUGAAAAAAQABAD1AAAAhwMAAAAA&#10;">
                  <v:textbox>
                    <w:txbxContent>
                      <w:p w:rsidR="009415FD" w:rsidRPr="00660EEB" w:rsidRDefault="009415FD" w:rsidP="009415FD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Data on lower respiratory tract infections</w:t>
                        </w:r>
                      </w:p>
                      <w:p w:rsidR="009415FD" w:rsidRPr="00660EEB" w:rsidRDefault="007574EF" w:rsidP="009415FD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Age 2: n=4613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br/>
                          <w:t>Age 3: n=4268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br/>
                          <w:t xml:space="preserve">Age 4: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n</w:t>
                        </w:r>
                        <w:bookmarkStart w:id="1" w:name="_GoBack"/>
                        <w:bookmarkEnd w:id="1"/>
                        <w:r w:rsidR="009415FD" w:rsidRPr="00660EEB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=4272</w:t>
                        </w:r>
                      </w:p>
                      <w:p w:rsidR="009415FD" w:rsidRDefault="009415FD" w:rsidP="009415FD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  <w:p w:rsidR="009415FD" w:rsidRDefault="009415FD" w:rsidP="009415FD">
                        <w:pPr>
                          <w:jc w:val="center"/>
                          <w:rPr>
                            <w:lang w:val="en-US"/>
                          </w:rPr>
                        </w:pPr>
                      </w:p>
                      <w:p w:rsidR="009415FD" w:rsidRPr="00711977" w:rsidRDefault="009415FD" w:rsidP="009415FD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5" o:spid="_x0000_s1039" type="#_x0000_t32" style="position:absolute;left:22580;top:41402;width:26;height:547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/TDrcMAAADbAAAADwAAAGRycy9kb3ducmV2LnhtbESPQYvCMBSE7wv+h/CEvSyaVmGRahQR&#10;BPGwsNqDx0fybIvNS01i7f77zYKwx2FmvmFWm8G2oicfGscK8mkGglg703CloDzvJwsQISIbbB2T&#10;gh8KsFmP3lZYGPfkb+pPsRIJwqFABXWMXSFl0DVZDFPXESfv6rzFmKSvpPH4THDbylmWfUqLDaeF&#10;Gjva1aRvp4dV0BzLr7L/uEevF8f84vNwvrRaqffxsF2CiDTE//CrfTAK5jn8fUk/QK5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/0w63DAAAA2wAAAA8AAAAAAAAAAAAA&#10;AAAAoQIAAGRycy9kb3ducmV2LnhtbFBLBQYAAAAABAAEAPkAAACRAwAAAAA=&#10;"/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16" o:spid="_x0000_s1040" type="#_x0000_t33" style="position:absolute;left:22580;top:46875;width:11233;height:4236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5U48MAAADbAAAADwAAAGRycy9kb3ducmV2LnhtbESPQWvCQBSE74X+h+UVvOlGBVuiq0ih&#10;Kt6MPXh8Zp9J2uzbuLua6K93C0KPw8x8w8wWnanFlZyvLCsYDhIQxLnVFRcKvvdf/Q8QPiBrrC2T&#10;ght5WMxfX2aYatvyjq5ZKESEsE9RQRlCk0rp85IM+oFtiKN3ss5giNIVUjtsI9zUcpQkE2mw4rhQ&#10;YkOfJeW/2cUoWC9/Wifvh/fzcXjR2K4m2+yMSvXeuuUURKAu/Ief7Y1WMB7B35f4A+T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luVOPDAAAA2wAAAA8AAAAAAAAAAAAA&#10;AAAAoQIAAGRycy9kb3ducmV2LnhtbFBLBQYAAAAABAAEAPkAAACRAwAAAAA=&#10;">
                  <v:stroke endarrow="block"/>
                </v:shape>
                <v:shape id="AutoShape 17" o:spid="_x0000_s1041" type="#_x0000_t33" style="position:absolute;left:12909;top:46875;width:9703;height:4236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pq8ZcQAAADbAAAADwAAAGRycy9kb3ducmV2LnhtbESPQWvCQBSE74L/YXmCt7pRqdjUVbQo&#10;9SKlpoceH9lnNph9m2Y3Gv+9KxQ8DjPzDbNYdbYSF2p86VjBeJSAIM6dLrlQ8JPtXuYgfEDWWDkm&#10;BTfysFr2ewtMtbvyN12OoRARwj5FBSaEOpXS54Ys+pGriaN3co3FEGVTSN3gNcJtJSdJMpMWS44L&#10;Bmv6MJSfj61V8Gr+8rfd/sZf802dtdm2Pfx+tkoNB936HUSgLjzD/+29VjCdwuNL/AFye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mrxlxAAAANsAAAAPAAAAAAAAAAAA&#10;AAAAAKECAABkcnMvZG93bnJldi54bWxQSwUGAAAAAAQABAD5AAAAkgMAAAAA&#10;">
                  <v:stroke endarrow="block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18" o:spid="_x0000_s1042" type="#_x0000_t34" style="position:absolute;left:3206;top:37261;width:8211;height:20612;rotation:18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WnRMUAAADbAAAADwAAAGRycy9kb3ducmV2LnhtbESP3WoCMRSE7wt9h3AK3tVstRZZjdJW&#10;pBUU/HuAw+a4Wbo52SZxd337plDo5TAz3zDzZW9r0ZIPlWMFT8MMBHHhdMWlgvNp/TgFESKyxtox&#10;KbhRgOXi/m6OuXYdH6g9xlIkCIccFZgYm1zKUBiyGIauIU7exXmLMUlfSu2xS3Bby1GWvUiLFacF&#10;gw29Gyq+jlerYH/62LS7W2X6793qbTTpNn61nSg1eOhfZyAi9fE//Nf+1ArGz/D7Jf0Auf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ZWnRMUAAADbAAAADwAAAAAAAAAA&#10;AAAAAAChAgAAZHJzL2Rvd25yZXYueG1sUEsFBgAAAAAEAAQA+QAAAJMDAAAAAA==&#10;" adj="-6014">
                  <v:stroke dashstyle="dash" endarrow="block"/>
                </v:shape>
                <v:shape id="AutoShape 19" o:spid="_x0000_s1043" type="#_x0000_t34" style="position:absolute;left:35159;top:37261;width:8357;height:20612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xunLsQAAADbAAAADwAAAGRycy9kb3ducmV2LnhtbESPS4sCMRCE74L/IbSwN83ooshoFB8I&#10;e5LVVfDYTnoeOOkMk+jM+uvNgrDHoqq+oubL1pTiQbUrLCsYDiIQxInVBWcKTj+7/hSE88gaS8uk&#10;4JccLBfdzhxjbRs+0OPoMxEg7GJUkHtfxVK6JCeDbmAr4uCltjbog6wzqWtsAtyUchRFE2mw4LCQ&#10;Y0WbnJLb8W4UpOl5P1lH1/Q8fTbb4tZertX3RamPXruagfDU+v/wu/2lFXyO4e9L+AFy8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G6cuxAAAANsAAAAPAAAAAAAAAAAA&#10;AAAAAKECAABkcnMvZG93bnJldi54bWxQSwUGAAAAAAQABAD5AAAAkgMAAAAA&#10;" adj="-5909">
                  <v:stroke dashstyle="dash" endarrow="block"/>
                </v:shape>
                <v:shape id="Text Box 20" o:spid="_x0000_s1044" type="#_x0000_t202" style="position:absolute;left:1701;top:42144;width:16434;height:54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Ga8sIA&#10;AADbAAAADwAAAGRycy9kb3ducmV2LnhtbESP3YrCMBSE7xd8h3AEbxZN/au7XaOooHjrzwMcm2Nb&#10;tjkpTbT17Y0geDnMzDfMfNmaUtypdoVlBcNBBII4tbrgTMH5tO3/gHAeWWNpmRQ8yMFy0fmaY6Jt&#10;wwe6H30mAoRdggpy76tESpfmZNANbEUcvKutDfog60zqGpsAN6UcRVEsDRYcFnKsaJNT+n+8GQXX&#10;ffM9/W0uO3+eHSbxGovZxT6U6nXb1R8IT63/hN/tvVYwjuH1JfwAuX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cZrywgAAANsAAAAPAAAAAAAAAAAAAAAAAJgCAABkcnMvZG93&#10;bnJldi54bWxQSwUGAAAAAAQABAD1AAAAhwMAAAAA&#10;" stroked="f">
                  <v:textbox>
                    <w:txbxContent>
                      <w:p w:rsidR="009415FD" w:rsidRPr="00660EEB" w:rsidRDefault="009415FD" w:rsidP="009415FD">
                        <w:pPr>
                          <w:rPr>
                            <w:rFonts w:ascii="Arial" w:hAnsi="Arial" w:cs="Arial"/>
                            <w:i/>
                            <w:lang w:val="en-US"/>
                          </w:rPr>
                        </w:pPr>
                        <w:r w:rsidRPr="00660EEB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  <w:t>Multiple im</w:t>
                        </w:r>
                        <w:r w:rsidR="0054010C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  <w:t xml:space="preserve">puted (see S1 table </w:t>
                        </w:r>
                        <w:r w:rsidRPr="00660EEB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  <w:t xml:space="preserve">&amp; </w:t>
                        </w:r>
                        <w:r w:rsidR="0054010C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  <w:t>table 2</w:t>
                        </w:r>
                        <w:r w:rsidRPr="00660EEB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 Box 21" o:spid="_x0000_s1045" type="#_x0000_t202" style="position:absolute;left:29216;top:42144;width:16434;height:55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0/acQA&#10;AADb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Yx/H4JP0Ae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9P2nEAAAA2wAAAA8AAAAAAAAAAAAAAAAAmAIAAGRycy9k&#10;b3ducmV2LnhtbFBLBQYAAAAABAAEAPUAAACJAwAAAAA=&#10;" stroked="f">
                  <v:textbox>
                    <w:txbxContent>
                      <w:p w:rsidR="009415FD" w:rsidRPr="00660EEB" w:rsidRDefault="009415FD" w:rsidP="009415FD">
                        <w:pPr>
                          <w:rPr>
                            <w:rFonts w:ascii="Arial" w:hAnsi="Arial" w:cs="Arial"/>
                            <w:i/>
                            <w:lang w:val="en-US"/>
                          </w:rPr>
                        </w:pPr>
                        <w:r w:rsidRPr="00660EEB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  <w:t>Multiple im</w:t>
                        </w:r>
                        <w:r w:rsidR="0054010C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  <w:t xml:space="preserve">puted (see S1 table </w:t>
                        </w:r>
                        <w:r w:rsidRPr="00660EEB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  <w:t xml:space="preserve">&amp; </w:t>
                        </w:r>
                        <w:r w:rsidR="0054010C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  <w:t>table 2</w:t>
                        </w:r>
                        <w:r w:rsidRPr="00660EEB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0226E0" w:rsidSect="00757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277"/>
    <w:rsid w:val="00001CDD"/>
    <w:rsid w:val="000226E0"/>
    <w:rsid w:val="000334FF"/>
    <w:rsid w:val="000874D3"/>
    <w:rsid w:val="000F0AE0"/>
    <w:rsid w:val="001C4E0C"/>
    <w:rsid w:val="0020014C"/>
    <w:rsid w:val="00255727"/>
    <w:rsid w:val="002D199A"/>
    <w:rsid w:val="00324D47"/>
    <w:rsid w:val="0036476C"/>
    <w:rsid w:val="003F1783"/>
    <w:rsid w:val="004A4417"/>
    <w:rsid w:val="004C7882"/>
    <w:rsid w:val="004E7308"/>
    <w:rsid w:val="004F41C9"/>
    <w:rsid w:val="00524AED"/>
    <w:rsid w:val="0054010C"/>
    <w:rsid w:val="00542937"/>
    <w:rsid w:val="005D660C"/>
    <w:rsid w:val="005F4AB4"/>
    <w:rsid w:val="0063476D"/>
    <w:rsid w:val="00660EEB"/>
    <w:rsid w:val="006D7AEB"/>
    <w:rsid w:val="007449A3"/>
    <w:rsid w:val="007574EF"/>
    <w:rsid w:val="0076230C"/>
    <w:rsid w:val="007E228A"/>
    <w:rsid w:val="00840201"/>
    <w:rsid w:val="008C4C5B"/>
    <w:rsid w:val="008D2512"/>
    <w:rsid w:val="009415FD"/>
    <w:rsid w:val="0098464C"/>
    <w:rsid w:val="009A17A3"/>
    <w:rsid w:val="009A32A0"/>
    <w:rsid w:val="009A572E"/>
    <w:rsid w:val="009B6B5C"/>
    <w:rsid w:val="009E4E92"/>
    <w:rsid w:val="00A045C0"/>
    <w:rsid w:val="00A2213B"/>
    <w:rsid w:val="00A270EC"/>
    <w:rsid w:val="00AB183C"/>
    <w:rsid w:val="00AD1342"/>
    <w:rsid w:val="00B47FCB"/>
    <w:rsid w:val="00B73C1B"/>
    <w:rsid w:val="00B765C3"/>
    <w:rsid w:val="00BC225D"/>
    <w:rsid w:val="00BC38BF"/>
    <w:rsid w:val="00BC6E35"/>
    <w:rsid w:val="00C350F7"/>
    <w:rsid w:val="00C40395"/>
    <w:rsid w:val="00C45FE1"/>
    <w:rsid w:val="00C71277"/>
    <w:rsid w:val="00C771EC"/>
    <w:rsid w:val="00C853A4"/>
    <w:rsid w:val="00C90608"/>
    <w:rsid w:val="00CD164E"/>
    <w:rsid w:val="00CE326A"/>
    <w:rsid w:val="00D17BB6"/>
    <w:rsid w:val="00D57F18"/>
    <w:rsid w:val="00D90618"/>
    <w:rsid w:val="00E104F0"/>
    <w:rsid w:val="00E116AE"/>
    <w:rsid w:val="00E54CF8"/>
    <w:rsid w:val="00E611F1"/>
    <w:rsid w:val="00EC4E13"/>
    <w:rsid w:val="00F70DEF"/>
    <w:rsid w:val="00F9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EA5D87-5C6D-4838-8BB9-EBA89B3BA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1277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</dc:creator>
  <cp:keywords/>
  <dc:description/>
  <cp:lastModifiedBy>Ilse Tromp</cp:lastModifiedBy>
  <cp:revision>3</cp:revision>
  <dcterms:created xsi:type="dcterms:W3CDTF">2017-02-13T20:42:00Z</dcterms:created>
  <dcterms:modified xsi:type="dcterms:W3CDTF">2017-02-13T20:44:00Z</dcterms:modified>
</cp:coreProperties>
</file>